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7F535" w14:textId="6E4A6218" w:rsidR="00F947C2" w:rsidRPr="006528F7" w:rsidRDefault="00E902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947C2" w:rsidRPr="006528F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A</w:t>
      </w:r>
      <w:r w:rsidR="00F947C2" w:rsidRPr="006528F7">
        <w:rPr>
          <w:rFonts w:ascii="Times New Roman" w:hAnsi="Times New Roman" w:cs="Times New Roman"/>
          <w:sz w:val="24"/>
          <w:szCs w:val="24"/>
        </w:rPr>
        <w:t>. Comparison of Demographic Characteristics of All Students at Sampled Schools to Students in Analyzed Sample</w:t>
      </w:r>
    </w:p>
    <w:p w14:paraId="5C5D0263" w14:textId="77777777" w:rsidR="00F947C2" w:rsidRDefault="00F947C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1970"/>
        <w:gridCol w:w="236"/>
        <w:gridCol w:w="1440"/>
        <w:gridCol w:w="1440"/>
        <w:gridCol w:w="1440"/>
        <w:gridCol w:w="1440"/>
      </w:tblGrid>
      <w:tr w:rsidR="00F947C2" w:rsidRPr="00467537" w14:paraId="7EFD04EB" w14:textId="77777777" w:rsidTr="00F947C2">
        <w:tc>
          <w:tcPr>
            <w:tcW w:w="3600" w:type="dxa"/>
            <w:tcBorders>
              <w:top w:val="single" w:sz="4" w:space="0" w:color="auto"/>
            </w:tcBorders>
          </w:tcPr>
          <w:p w14:paraId="082A3A1A" w14:textId="000C0712" w:rsidR="00F947C2" w:rsidRPr="00467537" w:rsidRDefault="00F947C2" w:rsidP="00467537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1E46CC" w14:textId="77777777" w:rsidR="00F947C2" w:rsidRDefault="00F947C2" w:rsidP="00467537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students in sampled schools</w:t>
            </w:r>
          </w:p>
          <w:p w14:paraId="57039C29" w14:textId="623CF315" w:rsidR="00F947C2" w:rsidRPr="00467537" w:rsidRDefault="00F947C2" w:rsidP="00467537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947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4839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04B98BA" w14:textId="77777777" w:rsidR="00F947C2" w:rsidRDefault="00F947C2" w:rsidP="00467537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8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8DD726" w14:textId="79489366" w:rsidR="00F947C2" w:rsidRDefault="00F947C2" w:rsidP="00467537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s in analyzed sample</w:t>
            </w:r>
          </w:p>
          <w:p w14:paraId="7DD211AD" w14:textId="224DD93F" w:rsidR="00F947C2" w:rsidRPr="00467537" w:rsidRDefault="00F947C2" w:rsidP="00467537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947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3080)</w:t>
            </w:r>
          </w:p>
        </w:tc>
      </w:tr>
      <w:tr w:rsidR="00F947C2" w:rsidRPr="00467537" w14:paraId="7DBA441B" w14:textId="77777777" w:rsidTr="00BB4696">
        <w:tc>
          <w:tcPr>
            <w:tcW w:w="3600" w:type="dxa"/>
          </w:tcPr>
          <w:p w14:paraId="4BB29AF0" w14:textId="4483BD2A" w:rsidR="00F947C2" w:rsidRPr="00467537" w:rsidRDefault="00F947C2" w:rsidP="00467537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0" w:type="dxa"/>
            <w:tcBorders>
              <w:top w:val="single" w:sz="4" w:space="0" w:color="auto"/>
            </w:tcBorders>
            <w:vAlign w:val="bottom"/>
          </w:tcPr>
          <w:p w14:paraId="1DEED4DD" w14:textId="2649E3D0" w:rsidR="00F947C2" w:rsidRPr="00467537" w:rsidRDefault="00F947C2" w:rsidP="00467537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6B45A8F8" w14:textId="77777777" w:rsidR="00F947C2" w:rsidRPr="00467537" w:rsidRDefault="00F947C2" w:rsidP="00467537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E68D66F" w14:textId="1F2F0E56" w:rsidR="00F947C2" w:rsidRPr="00467537" w:rsidRDefault="00F947C2" w:rsidP="00467537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Wave 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6F74A59" w14:textId="421019E3" w:rsidR="00F947C2" w:rsidRPr="00467537" w:rsidRDefault="00F947C2" w:rsidP="00467537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Wave 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7EC1313" w14:textId="7EBDF4F3" w:rsidR="00F947C2" w:rsidRPr="00467537" w:rsidRDefault="00F947C2" w:rsidP="00467537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Wave 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6A4721A" w14:textId="586B0629" w:rsidR="00F947C2" w:rsidRPr="00467537" w:rsidRDefault="00F947C2" w:rsidP="00467537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</w:tr>
      <w:tr w:rsidR="00F947C2" w:rsidRPr="00467537" w14:paraId="744C116F" w14:textId="77777777" w:rsidTr="00BB4696">
        <w:tc>
          <w:tcPr>
            <w:tcW w:w="3600" w:type="dxa"/>
            <w:tcBorders>
              <w:bottom w:val="single" w:sz="4" w:space="0" w:color="auto"/>
            </w:tcBorders>
          </w:tcPr>
          <w:p w14:paraId="6DD3B8E4" w14:textId="106995CD" w:rsidR="00F947C2" w:rsidRPr="00467537" w:rsidRDefault="00F947C2" w:rsidP="00467537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vAlign w:val="bottom"/>
          </w:tcPr>
          <w:p w14:paraId="6E68F10C" w14:textId="4D20BBD3" w:rsidR="00F947C2" w:rsidRPr="00F947C2" w:rsidRDefault="00F947C2" w:rsidP="00467537">
            <w:pPr>
              <w:pStyle w:val="PlainTex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7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B9452CF" w14:textId="77777777" w:rsidR="00F947C2" w:rsidRPr="00F947C2" w:rsidRDefault="00F947C2" w:rsidP="00467537">
            <w:pPr>
              <w:pStyle w:val="PlainTex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AF43AB1" w14:textId="6A7026FB" w:rsidR="00F947C2" w:rsidRPr="00F947C2" w:rsidRDefault="00F947C2" w:rsidP="00467537">
            <w:pPr>
              <w:pStyle w:val="PlainTex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7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67C7058" w14:textId="6182D993" w:rsidR="00F947C2" w:rsidRPr="00F947C2" w:rsidRDefault="00F947C2" w:rsidP="00467537">
            <w:pPr>
              <w:pStyle w:val="PlainTex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7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EEEA3DB" w14:textId="399146B9" w:rsidR="00F947C2" w:rsidRPr="00F947C2" w:rsidRDefault="00F947C2" w:rsidP="00467537">
            <w:pPr>
              <w:pStyle w:val="PlainTex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7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410D1C3" w14:textId="2DB4EB83" w:rsidR="00F947C2" w:rsidRPr="00F947C2" w:rsidRDefault="00F947C2" w:rsidP="00467537">
            <w:pPr>
              <w:pStyle w:val="PlainText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47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(%)</w:t>
            </w:r>
          </w:p>
        </w:tc>
      </w:tr>
      <w:tr w:rsidR="00F947C2" w:rsidRPr="00467537" w14:paraId="3B117BA2" w14:textId="77777777" w:rsidTr="00BB4696"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</w:tcPr>
          <w:p w14:paraId="2545C93C" w14:textId="77777777" w:rsidR="00F947C2" w:rsidRPr="00467537" w:rsidRDefault="00F947C2" w:rsidP="0046753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</w:tcPr>
          <w:p w14:paraId="0145CAA8" w14:textId="504463A3" w:rsidR="00F947C2" w:rsidRPr="00467537" w:rsidRDefault="00F947C2" w:rsidP="0046753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244A4878" w14:textId="77777777" w:rsidR="00F947C2" w:rsidRPr="00467537" w:rsidRDefault="00F947C2" w:rsidP="0046753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6D7C49EC" w14:textId="3439B10E" w:rsidR="00F947C2" w:rsidRPr="00467537" w:rsidRDefault="00F947C2" w:rsidP="0046753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542CDA18" w14:textId="214281F6" w:rsidR="00F947C2" w:rsidRPr="00467537" w:rsidRDefault="00F947C2" w:rsidP="0046753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57B7BD95" w14:textId="0E384F2F" w:rsidR="00F947C2" w:rsidRPr="00467537" w:rsidRDefault="00F947C2" w:rsidP="0046753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3EF0E86D" w14:textId="21171975" w:rsidR="00F947C2" w:rsidRPr="00467537" w:rsidRDefault="00F947C2" w:rsidP="0046753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47C2" w:rsidRPr="00467537" w14:paraId="29A85D4A" w14:textId="77777777" w:rsidTr="00BB4696">
        <w:tc>
          <w:tcPr>
            <w:tcW w:w="3600" w:type="dxa"/>
            <w:shd w:val="clear" w:color="auto" w:fill="auto"/>
          </w:tcPr>
          <w:p w14:paraId="28C0CE1E" w14:textId="77777777" w:rsidR="00F947C2" w:rsidRPr="00467537" w:rsidRDefault="00F947C2" w:rsidP="00467537">
            <w:pPr>
              <w:pStyle w:val="PlainText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70" w:type="dxa"/>
            <w:shd w:val="clear" w:color="auto" w:fill="auto"/>
          </w:tcPr>
          <w:p w14:paraId="07B02DB1" w14:textId="30EB150D" w:rsidR="00F947C2" w:rsidRPr="00467537" w:rsidRDefault="00F947C2" w:rsidP="00467537">
            <w:pPr>
              <w:pStyle w:val="PlainText"/>
              <w:tabs>
                <w:tab w:val="decimal" w:pos="8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2331 (48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1380DE7F" w14:textId="77777777" w:rsidR="00F947C2" w:rsidRPr="00467537" w:rsidRDefault="00F947C2" w:rsidP="00467537">
            <w:pPr>
              <w:pStyle w:val="PlainText"/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0CD59C25" w14:textId="50CAEA07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470 (46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79D3FDCC" w14:textId="6B7637B0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500 (4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54BC6A74" w14:textId="7C746F35" w:rsidR="00F947C2" w:rsidRPr="00467537" w:rsidRDefault="00F947C2" w:rsidP="00BB4696">
            <w:pPr>
              <w:pStyle w:val="PlainText"/>
              <w:tabs>
                <w:tab w:val="decimal" w:pos="5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524 (49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5B4CBAD5" w14:textId="09404C50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1494 (48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947C2" w:rsidRPr="00467537" w14:paraId="0B9F53C6" w14:textId="77777777" w:rsidTr="00BB4696">
        <w:tc>
          <w:tcPr>
            <w:tcW w:w="3600" w:type="dxa"/>
            <w:shd w:val="clear" w:color="auto" w:fill="auto"/>
          </w:tcPr>
          <w:p w14:paraId="3B0FA68A" w14:textId="77777777" w:rsidR="00F947C2" w:rsidRPr="00467537" w:rsidRDefault="00F947C2" w:rsidP="00467537">
            <w:pPr>
              <w:pStyle w:val="PlainText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70" w:type="dxa"/>
            <w:shd w:val="clear" w:color="auto" w:fill="auto"/>
          </w:tcPr>
          <w:p w14:paraId="6274E0FC" w14:textId="0CEAFAA5" w:rsidR="00F947C2" w:rsidRPr="00467537" w:rsidRDefault="00F947C2" w:rsidP="00467537">
            <w:pPr>
              <w:pStyle w:val="PlainText"/>
              <w:tabs>
                <w:tab w:val="decimal" w:pos="8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2487 (5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406AC240" w14:textId="77777777" w:rsidR="00F947C2" w:rsidRPr="00467537" w:rsidRDefault="00F947C2" w:rsidP="00467537">
            <w:pPr>
              <w:pStyle w:val="PlainText"/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38E8101E" w14:textId="51E45A58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535 (5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39BF304E" w14:textId="79F10E19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523 (5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76ACFF44" w14:textId="1405D476" w:rsidR="00F947C2" w:rsidRPr="00467537" w:rsidRDefault="00F947C2" w:rsidP="00BB4696">
            <w:pPr>
              <w:pStyle w:val="PlainText"/>
              <w:tabs>
                <w:tab w:val="decimal" w:pos="5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528 (5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65C9D939" w14:textId="2A59A90C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1586 (5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947C2" w:rsidRPr="00467537" w14:paraId="3A641671" w14:textId="77777777" w:rsidTr="00BB4696">
        <w:tc>
          <w:tcPr>
            <w:tcW w:w="3600" w:type="dxa"/>
            <w:shd w:val="clear" w:color="auto" w:fill="auto"/>
          </w:tcPr>
          <w:p w14:paraId="7A5D9444" w14:textId="77777777" w:rsidR="00F947C2" w:rsidRPr="00467537" w:rsidRDefault="00F947C2" w:rsidP="00467537">
            <w:pPr>
              <w:pStyle w:val="PlainText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970" w:type="dxa"/>
            <w:shd w:val="clear" w:color="auto" w:fill="auto"/>
          </w:tcPr>
          <w:p w14:paraId="730DDD86" w14:textId="2263F5A9" w:rsidR="00F947C2" w:rsidRPr="00467537" w:rsidRDefault="00F947C2" w:rsidP="00467537">
            <w:pPr>
              <w:pStyle w:val="PlainText"/>
              <w:tabs>
                <w:tab w:val="decimal" w:pos="8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21 (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6C6267FF" w14:textId="77777777" w:rsidR="00F947C2" w:rsidRPr="00467537" w:rsidRDefault="00F947C2" w:rsidP="00467537">
            <w:pPr>
              <w:pStyle w:val="PlainText"/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75F86260" w14:textId="5AAAFABF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0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54E2F116" w14:textId="62740D92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0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2147CEB5" w14:textId="50D69A18" w:rsidR="00F947C2" w:rsidRPr="00467537" w:rsidRDefault="00F947C2" w:rsidP="00BB4696">
            <w:pPr>
              <w:pStyle w:val="PlainText"/>
              <w:tabs>
                <w:tab w:val="decimal" w:pos="5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0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5AD1B6F1" w14:textId="2E7ADC28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0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947C2" w:rsidRPr="00467537" w14:paraId="579B3F88" w14:textId="77777777" w:rsidTr="00BB4696">
        <w:tc>
          <w:tcPr>
            <w:tcW w:w="3600" w:type="dxa"/>
            <w:shd w:val="clear" w:color="auto" w:fill="auto"/>
          </w:tcPr>
          <w:p w14:paraId="2CBDAD31" w14:textId="77777777" w:rsidR="00F947C2" w:rsidRPr="00467537" w:rsidRDefault="00F947C2" w:rsidP="0046753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1970" w:type="dxa"/>
            <w:shd w:val="clear" w:color="auto" w:fill="auto"/>
          </w:tcPr>
          <w:p w14:paraId="03A9F6DD" w14:textId="77777777" w:rsidR="00F947C2" w:rsidRPr="00467537" w:rsidRDefault="00F947C2" w:rsidP="00467537">
            <w:pPr>
              <w:pStyle w:val="PlainText"/>
              <w:tabs>
                <w:tab w:val="decimal" w:pos="8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auto"/>
          </w:tcPr>
          <w:p w14:paraId="2C70456E" w14:textId="77777777" w:rsidR="00F947C2" w:rsidRPr="00467537" w:rsidRDefault="00F947C2" w:rsidP="00467537">
            <w:pPr>
              <w:pStyle w:val="PlainText"/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2A702965" w14:textId="163C9015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2BF0C882" w14:textId="77777777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4F48DB46" w14:textId="77777777" w:rsidR="00F947C2" w:rsidRPr="00467537" w:rsidRDefault="00F947C2" w:rsidP="00BB4696">
            <w:pPr>
              <w:pStyle w:val="PlainText"/>
              <w:tabs>
                <w:tab w:val="decimal" w:pos="5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3910E12D" w14:textId="77777777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47C2" w:rsidRPr="00467537" w14:paraId="0445C392" w14:textId="77777777" w:rsidTr="00BB4696">
        <w:tc>
          <w:tcPr>
            <w:tcW w:w="3600" w:type="dxa"/>
            <w:shd w:val="clear" w:color="auto" w:fill="auto"/>
          </w:tcPr>
          <w:p w14:paraId="79E1297B" w14:textId="77918FE3" w:rsidR="00F947C2" w:rsidRPr="00467537" w:rsidRDefault="00F947C2" w:rsidP="00467537">
            <w:pPr>
              <w:pStyle w:val="PlainText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675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1970" w:type="dxa"/>
            <w:shd w:val="clear" w:color="auto" w:fill="auto"/>
          </w:tcPr>
          <w:p w14:paraId="4E015529" w14:textId="14593D03" w:rsidR="00F947C2" w:rsidRPr="00467537" w:rsidRDefault="00F947C2" w:rsidP="00467537">
            <w:pPr>
              <w:pStyle w:val="PlainText"/>
              <w:tabs>
                <w:tab w:val="decimal" w:pos="8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932 (19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0E5B1CBF" w14:textId="77777777" w:rsidR="00F947C2" w:rsidRPr="00467537" w:rsidRDefault="00F947C2" w:rsidP="00467537">
            <w:pPr>
              <w:pStyle w:val="PlainText"/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242CDAF1" w14:textId="6A245198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159 (15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67D8093E" w14:textId="6CFFF936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160 (15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65E78A7B" w14:textId="65189F32" w:rsidR="00F947C2" w:rsidRPr="00467537" w:rsidRDefault="00F947C2" w:rsidP="00BB4696">
            <w:pPr>
              <w:pStyle w:val="PlainText"/>
              <w:tabs>
                <w:tab w:val="decimal" w:pos="5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183 (17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7EB86D4B" w14:textId="28F5FBF9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502 (1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947C2" w:rsidRPr="00467537" w14:paraId="004B1994" w14:textId="77777777" w:rsidTr="00BB4696">
        <w:tc>
          <w:tcPr>
            <w:tcW w:w="3600" w:type="dxa"/>
            <w:shd w:val="clear" w:color="auto" w:fill="auto"/>
          </w:tcPr>
          <w:p w14:paraId="036C6C1E" w14:textId="6709A1D0" w:rsidR="00F947C2" w:rsidRPr="00467537" w:rsidRDefault="00F947C2" w:rsidP="00467537">
            <w:pPr>
              <w:pStyle w:val="PlainText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675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1970" w:type="dxa"/>
            <w:shd w:val="clear" w:color="auto" w:fill="auto"/>
          </w:tcPr>
          <w:p w14:paraId="717C7796" w14:textId="7280BE02" w:rsidR="00F947C2" w:rsidRPr="00467537" w:rsidRDefault="00F947C2" w:rsidP="00467537">
            <w:pPr>
              <w:pStyle w:val="PlainText"/>
              <w:tabs>
                <w:tab w:val="decimal" w:pos="8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926 (19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0ACDBC3A" w14:textId="77777777" w:rsidR="00F947C2" w:rsidRPr="00467537" w:rsidRDefault="00F947C2" w:rsidP="00467537">
            <w:pPr>
              <w:pStyle w:val="PlainText"/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4F04BAA4" w14:textId="586A8DC6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168 (1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0378F6E1" w14:textId="7EF84FAD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190 (1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52A3CC49" w14:textId="31B89AC5" w:rsidR="00F947C2" w:rsidRPr="00467537" w:rsidRDefault="00F947C2" w:rsidP="00BB4696">
            <w:pPr>
              <w:pStyle w:val="PlainText"/>
              <w:tabs>
                <w:tab w:val="decimal" w:pos="5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202 (19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70E0EF59" w14:textId="7AC850C6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560 (18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947C2" w:rsidRPr="00467537" w14:paraId="3D953CF7" w14:textId="77777777" w:rsidTr="00BB4696">
        <w:tc>
          <w:tcPr>
            <w:tcW w:w="3600" w:type="dxa"/>
            <w:shd w:val="clear" w:color="auto" w:fill="auto"/>
          </w:tcPr>
          <w:p w14:paraId="5C20F9FD" w14:textId="20BF5416" w:rsidR="00F947C2" w:rsidRPr="00467537" w:rsidRDefault="00F947C2" w:rsidP="00467537">
            <w:pPr>
              <w:pStyle w:val="PlainText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675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1970" w:type="dxa"/>
            <w:shd w:val="clear" w:color="auto" w:fill="auto"/>
          </w:tcPr>
          <w:p w14:paraId="782333BA" w14:textId="46A5763A" w:rsidR="00F947C2" w:rsidRPr="00467537" w:rsidRDefault="00F947C2" w:rsidP="00467537">
            <w:pPr>
              <w:pStyle w:val="PlainText"/>
              <w:tabs>
                <w:tab w:val="decimal" w:pos="8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939 (19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3FD7B644" w14:textId="77777777" w:rsidR="00F947C2" w:rsidRPr="00467537" w:rsidRDefault="00F947C2" w:rsidP="00467537">
            <w:pPr>
              <w:pStyle w:val="PlainText"/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79846678" w14:textId="11BAA1A3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233 (2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675C0C31" w14:textId="61C754FA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235 (2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514CA4B8" w14:textId="14302B40" w:rsidR="00F947C2" w:rsidRPr="00467537" w:rsidRDefault="00F947C2" w:rsidP="00BB4696">
            <w:pPr>
              <w:pStyle w:val="PlainText"/>
              <w:tabs>
                <w:tab w:val="decimal" w:pos="5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218 (2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0457F66C" w14:textId="437D2BD3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686 (2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947C2" w:rsidRPr="00467537" w14:paraId="4E16E02E" w14:textId="77777777" w:rsidTr="00BB4696">
        <w:tc>
          <w:tcPr>
            <w:tcW w:w="3600" w:type="dxa"/>
            <w:shd w:val="clear" w:color="auto" w:fill="auto"/>
          </w:tcPr>
          <w:p w14:paraId="21509E42" w14:textId="2C0A4329" w:rsidR="00F947C2" w:rsidRPr="00467537" w:rsidRDefault="00F947C2" w:rsidP="00467537">
            <w:pPr>
              <w:pStyle w:val="PlainText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675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970" w:type="dxa"/>
            <w:shd w:val="clear" w:color="auto" w:fill="auto"/>
          </w:tcPr>
          <w:p w14:paraId="2CD40B3E" w14:textId="0DB2DEBE" w:rsidR="00F947C2" w:rsidRPr="00467537" w:rsidRDefault="00F947C2" w:rsidP="00467537">
            <w:pPr>
              <w:pStyle w:val="PlainText"/>
              <w:tabs>
                <w:tab w:val="decimal" w:pos="8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1039 (2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0BD1B5FD" w14:textId="77777777" w:rsidR="00F947C2" w:rsidRPr="00467537" w:rsidRDefault="00F947C2" w:rsidP="00467537">
            <w:pPr>
              <w:pStyle w:val="PlainText"/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5DC00504" w14:textId="5178368E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220 (2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2A8D4CD6" w14:textId="107C4E72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226 (2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09C9742E" w14:textId="4A0DE06E" w:rsidR="00F947C2" w:rsidRPr="00467537" w:rsidRDefault="00F947C2" w:rsidP="00BB4696">
            <w:pPr>
              <w:pStyle w:val="PlainText"/>
              <w:tabs>
                <w:tab w:val="decimal" w:pos="5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232 (2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107AB24D" w14:textId="5442F94C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678 (2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947C2" w:rsidRPr="00467537" w14:paraId="06CD214D" w14:textId="77777777" w:rsidTr="00BB4696">
        <w:tc>
          <w:tcPr>
            <w:tcW w:w="3600" w:type="dxa"/>
            <w:shd w:val="clear" w:color="auto" w:fill="auto"/>
          </w:tcPr>
          <w:p w14:paraId="5EA324FE" w14:textId="7D9A85C1" w:rsidR="00F947C2" w:rsidRPr="00467537" w:rsidRDefault="00F947C2" w:rsidP="00467537">
            <w:pPr>
              <w:pStyle w:val="PlainText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675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970" w:type="dxa"/>
            <w:shd w:val="clear" w:color="auto" w:fill="auto"/>
          </w:tcPr>
          <w:p w14:paraId="33CF0DC6" w14:textId="6E562C95" w:rsidR="00F947C2" w:rsidRPr="00467537" w:rsidRDefault="00F947C2" w:rsidP="00467537">
            <w:pPr>
              <w:pStyle w:val="PlainText"/>
              <w:tabs>
                <w:tab w:val="decimal" w:pos="8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1003 (2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2482343C" w14:textId="77777777" w:rsidR="00F947C2" w:rsidRPr="00467537" w:rsidRDefault="00F947C2" w:rsidP="00467537">
            <w:pPr>
              <w:pStyle w:val="PlainText"/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2950352E" w14:textId="073F5A91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225 (22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0514EDCC" w14:textId="68C8DB5F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212 (2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0EF3548C" w14:textId="6EAC32F3" w:rsidR="00F947C2" w:rsidRPr="00467537" w:rsidRDefault="00F947C2" w:rsidP="00BB4696">
            <w:pPr>
              <w:pStyle w:val="PlainText"/>
              <w:tabs>
                <w:tab w:val="decimal" w:pos="5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217 (2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27FF437F" w14:textId="240ED9E7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654 (2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947C2" w:rsidRPr="00467537" w14:paraId="1D018C37" w14:textId="77777777" w:rsidTr="00BB4696">
        <w:tc>
          <w:tcPr>
            <w:tcW w:w="3600" w:type="dxa"/>
            <w:shd w:val="clear" w:color="auto" w:fill="auto"/>
          </w:tcPr>
          <w:p w14:paraId="0683495D" w14:textId="77777777" w:rsidR="00F947C2" w:rsidRPr="00467537" w:rsidRDefault="00F947C2" w:rsidP="00467537">
            <w:pPr>
              <w:pStyle w:val="PlainText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970" w:type="dxa"/>
            <w:shd w:val="clear" w:color="auto" w:fill="auto"/>
          </w:tcPr>
          <w:p w14:paraId="75A225B6" w14:textId="2E32A23C" w:rsidR="00F947C2" w:rsidRPr="00467537" w:rsidRDefault="00F947C2" w:rsidP="00467537">
            <w:pPr>
              <w:pStyle w:val="PlainText"/>
              <w:tabs>
                <w:tab w:val="decimal" w:pos="8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0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438C7131" w14:textId="77777777" w:rsidR="00F947C2" w:rsidRPr="00467537" w:rsidRDefault="00F947C2" w:rsidP="00467537">
            <w:pPr>
              <w:pStyle w:val="PlainText"/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688DA868" w14:textId="321AA72F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0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1D829033" w14:textId="5ABFEF6A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0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34E2B604" w14:textId="7EEE3713" w:rsidR="00F947C2" w:rsidRPr="00467537" w:rsidRDefault="00F947C2" w:rsidP="00BB4696">
            <w:pPr>
              <w:pStyle w:val="PlainText"/>
              <w:tabs>
                <w:tab w:val="decimal" w:pos="5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0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786D87D9" w14:textId="5AA721D0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0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947C2" w:rsidRPr="00467537" w14:paraId="3B30A245" w14:textId="77777777" w:rsidTr="00BB4696">
        <w:tc>
          <w:tcPr>
            <w:tcW w:w="3600" w:type="dxa"/>
            <w:shd w:val="clear" w:color="auto" w:fill="auto"/>
          </w:tcPr>
          <w:p w14:paraId="5F6CE189" w14:textId="77777777" w:rsidR="00F947C2" w:rsidRPr="00467537" w:rsidRDefault="00F947C2" w:rsidP="0046753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1970" w:type="dxa"/>
            <w:shd w:val="clear" w:color="auto" w:fill="auto"/>
          </w:tcPr>
          <w:p w14:paraId="6F153084" w14:textId="77777777" w:rsidR="00F947C2" w:rsidRPr="00467537" w:rsidRDefault="00F947C2" w:rsidP="00467537">
            <w:pPr>
              <w:pStyle w:val="PlainText"/>
              <w:tabs>
                <w:tab w:val="decimal" w:pos="8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auto"/>
          </w:tcPr>
          <w:p w14:paraId="7A41B66D" w14:textId="77777777" w:rsidR="00F947C2" w:rsidRPr="00467537" w:rsidRDefault="00F947C2" w:rsidP="00467537">
            <w:pPr>
              <w:pStyle w:val="PlainText"/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1AF31970" w14:textId="7DDF4AB3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7B239D4C" w14:textId="77777777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205674FB" w14:textId="77777777" w:rsidR="00F947C2" w:rsidRPr="00467537" w:rsidRDefault="00F947C2" w:rsidP="00BB4696">
            <w:pPr>
              <w:pStyle w:val="PlainText"/>
              <w:tabs>
                <w:tab w:val="decimal" w:pos="5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2FD28B24" w14:textId="77777777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47C2" w:rsidRPr="00467537" w14:paraId="2673060F" w14:textId="77777777" w:rsidTr="00BB4696">
        <w:tc>
          <w:tcPr>
            <w:tcW w:w="3600" w:type="dxa"/>
            <w:shd w:val="clear" w:color="auto" w:fill="auto"/>
          </w:tcPr>
          <w:p w14:paraId="53CE01C3" w14:textId="77777777" w:rsidR="00F947C2" w:rsidRPr="00467537" w:rsidRDefault="00F947C2" w:rsidP="00467537">
            <w:pPr>
              <w:pStyle w:val="PlainText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1970" w:type="dxa"/>
            <w:shd w:val="clear" w:color="auto" w:fill="auto"/>
          </w:tcPr>
          <w:p w14:paraId="212687BC" w14:textId="34A4419D" w:rsidR="00F947C2" w:rsidRPr="00467537" w:rsidRDefault="00F947C2" w:rsidP="00467537">
            <w:pPr>
              <w:pStyle w:val="PlainText"/>
              <w:tabs>
                <w:tab w:val="decimal" w:pos="8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1481 (3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18A6E566" w14:textId="77777777" w:rsidR="00F947C2" w:rsidRPr="00467537" w:rsidRDefault="00F947C2" w:rsidP="00467537">
            <w:pPr>
              <w:pStyle w:val="PlainText"/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5E31EE5E" w14:textId="4600681C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253 (2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3C927965" w14:textId="2CEA4EEE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255 (24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5A47EB16" w14:textId="1FBB3AB5" w:rsidR="00F947C2" w:rsidRPr="00467537" w:rsidRDefault="00F947C2" w:rsidP="00BB4696">
            <w:pPr>
              <w:pStyle w:val="PlainText"/>
              <w:tabs>
                <w:tab w:val="decimal" w:pos="5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279 (2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14128B34" w14:textId="508302A0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787 (25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947C2" w:rsidRPr="00467537" w14:paraId="3DA95332" w14:textId="77777777" w:rsidTr="00BB4696">
        <w:tc>
          <w:tcPr>
            <w:tcW w:w="3600" w:type="dxa"/>
            <w:shd w:val="clear" w:color="auto" w:fill="auto"/>
          </w:tcPr>
          <w:p w14:paraId="25BC41D2" w14:textId="77777777" w:rsidR="00F947C2" w:rsidRPr="00467537" w:rsidRDefault="00F947C2" w:rsidP="00467537">
            <w:pPr>
              <w:pStyle w:val="PlainText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Hispanic, White</w:t>
            </w:r>
          </w:p>
        </w:tc>
        <w:tc>
          <w:tcPr>
            <w:tcW w:w="1970" w:type="dxa"/>
            <w:shd w:val="clear" w:color="auto" w:fill="auto"/>
          </w:tcPr>
          <w:p w14:paraId="4235DCFF" w14:textId="5BB1149C" w:rsidR="00F947C2" w:rsidRPr="00467537" w:rsidRDefault="00F947C2" w:rsidP="00467537">
            <w:pPr>
              <w:pStyle w:val="PlainText"/>
              <w:tabs>
                <w:tab w:val="decimal" w:pos="8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1775 (36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086430DE" w14:textId="77777777" w:rsidR="00F947C2" w:rsidRPr="00467537" w:rsidRDefault="00F947C2" w:rsidP="00467537">
            <w:pPr>
              <w:pStyle w:val="PlainText"/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276BF5F5" w14:textId="55BB2AC2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441 (43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73C7913E" w14:textId="183E3B3E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410 (4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4A1BDE2D" w14:textId="35490940" w:rsidR="00F947C2" w:rsidRPr="00467537" w:rsidRDefault="00F947C2" w:rsidP="00BB4696">
            <w:pPr>
              <w:pStyle w:val="PlainText"/>
              <w:tabs>
                <w:tab w:val="decimal" w:pos="5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429 (4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2A273858" w14:textId="3EDDCED5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1280 (4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947C2" w:rsidRPr="00467537" w14:paraId="0F935C62" w14:textId="77777777" w:rsidTr="00BB4696">
        <w:tc>
          <w:tcPr>
            <w:tcW w:w="3600" w:type="dxa"/>
            <w:shd w:val="clear" w:color="auto" w:fill="auto"/>
          </w:tcPr>
          <w:p w14:paraId="23E98D17" w14:textId="77777777" w:rsidR="00F947C2" w:rsidRPr="00467537" w:rsidRDefault="00F947C2" w:rsidP="00467537">
            <w:pPr>
              <w:pStyle w:val="PlainText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Hispanic, Unknown race</w:t>
            </w:r>
          </w:p>
        </w:tc>
        <w:tc>
          <w:tcPr>
            <w:tcW w:w="1970" w:type="dxa"/>
            <w:shd w:val="clear" w:color="auto" w:fill="auto"/>
          </w:tcPr>
          <w:p w14:paraId="51D682B9" w14:textId="6CA8BDF9" w:rsidR="00F947C2" w:rsidRPr="00467537" w:rsidRDefault="00F947C2" w:rsidP="00467537">
            <w:pPr>
              <w:pStyle w:val="PlainText"/>
              <w:tabs>
                <w:tab w:val="decimal" w:pos="8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621 (1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2B77C7C1" w14:textId="77777777" w:rsidR="00F947C2" w:rsidRPr="00467537" w:rsidRDefault="00F947C2" w:rsidP="00467537">
            <w:pPr>
              <w:pStyle w:val="PlainText"/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2D61C51B" w14:textId="06B366B4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120 (1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1AD364BE" w14:textId="76A456E7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164 (16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3ACC8EE3" w14:textId="2FF8B2CA" w:rsidR="00F947C2" w:rsidRPr="00467537" w:rsidRDefault="00F947C2" w:rsidP="00BB4696">
            <w:pPr>
              <w:pStyle w:val="PlainText"/>
              <w:tabs>
                <w:tab w:val="decimal" w:pos="5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154 (1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54926757" w14:textId="6FDCF15B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438 (14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947C2" w:rsidRPr="00467537" w14:paraId="1A9E6E75" w14:textId="77777777" w:rsidTr="00BB4696">
        <w:tc>
          <w:tcPr>
            <w:tcW w:w="3600" w:type="dxa"/>
            <w:shd w:val="clear" w:color="auto" w:fill="auto"/>
          </w:tcPr>
          <w:p w14:paraId="234BE509" w14:textId="664607E7" w:rsidR="00F947C2" w:rsidRPr="00467537" w:rsidRDefault="00F947C2" w:rsidP="00467537">
            <w:pPr>
              <w:pStyle w:val="PlainText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 xml:space="preserve">Hispanic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hi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&gt; 1 race</w:t>
            </w:r>
          </w:p>
        </w:tc>
        <w:tc>
          <w:tcPr>
            <w:tcW w:w="1970" w:type="dxa"/>
            <w:shd w:val="clear" w:color="auto" w:fill="auto"/>
          </w:tcPr>
          <w:p w14:paraId="319E3E0C" w14:textId="2876566F" w:rsidR="00F947C2" w:rsidRPr="00467537" w:rsidRDefault="00F947C2" w:rsidP="00467537">
            <w:pPr>
              <w:pStyle w:val="PlainText"/>
              <w:tabs>
                <w:tab w:val="decimal" w:pos="8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265 (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34BD5060" w14:textId="77777777" w:rsidR="00F947C2" w:rsidRPr="00467537" w:rsidRDefault="00F947C2" w:rsidP="00467537">
            <w:pPr>
              <w:pStyle w:val="PlainText"/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1EBF198B" w14:textId="2D371214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61 (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2443B267" w14:textId="0B83C5E4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60 (5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541FE924" w14:textId="3C7B8635" w:rsidR="00F947C2" w:rsidRPr="00467537" w:rsidRDefault="00F947C2" w:rsidP="00BB4696">
            <w:pPr>
              <w:pStyle w:val="PlainText"/>
              <w:tabs>
                <w:tab w:val="decimal" w:pos="5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58 (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673FEE1B" w14:textId="323FAD28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179 (5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947C2" w:rsidRPr="00467537" w14:paraId="689477B8" w14:textId="77777777" w:rsidTr="00BB4696">
        <w:tc>
          <w:tcPr>
            <w:tcW w:w="3600" w:type="dxa"/>
            <w:shd w:val="clear" w:color="auto" w:fill="auto"/>
          </w:tcPr>
          <w:p w14:paraId="4B004084" w14:textId="77777777" w:rsidR="00F947C2" w:rsidRPr="00467537" w:rsidRDefault="00F947C2" w:rsidP="00467537">
            <w:pPr>
              <w:pStyle w:val="PlainText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 xml:space="preserve">American Indian/Alaska Native </w:t>
            </w:r>
          </w:p>
        </w:tc>
        <w:tc>
          <w:tcPr>
            <w:tcW w:w="1970" w:type="dxa"/>
            <w:shd w:val="clear" w:color="auto" w:fill="auto"/>
          </w:tcPr>
          <w:p w14:paraId="63B7E2C4" w14:textId="45D285A9" w:rsidR="00F947C2" w:rsidRPr="00467537" w:rsidRDefault="00F947C2" w:rsidP="00467537">
            <w:pPr>
              <w:pStyle w:val="PlainText"/>
              <w:tabs>
                <w:tab w:val="decimal" w:pos="8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142 (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5813E368" w14:textId="77777777" w:rsidR="00F947C2" w:rsidRPr="00467537" w:rsidRDefault="00F947C2" w:rsidP="00467537">
            <w:pPr>
              <w:pStyle w:val="PlainText"/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208358BD" w14:textId="5DC134CF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28 (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69F014D6" w14:textId="11B2C289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40 (3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3A5C4F34" w14:textId="02CF546E" w:rsidR="00F947C2" w:rsidRPr="00467537" w:rsidRDefault="00F947C2" w:rsidP="00BB4696">
            <w:pPr>
              <w:pStyle w:val="PlainText"/>
              <w:tabs>
                <w:tab w:val="decimal" w:pos="5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30 (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0257423B" w14:textId="3DE8A58F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98 (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947C2" w:rsidRPr="00467537" w14:paraId="43CAA59C" w14:textId="77777777" w:rsidTr="00BB4696">
        <w:tc>
          <w:tcPr>
            <w:tcW w:w="3600" w:type="dxa"/>
            <w:shd w:val="clear" w:color="auto" w:fill="auto"/>
          </w:tcPr>
          <w:p w14:paraId="22C1C715" w14:textId="77777777" w:rsidR="00F947C2" w:rsidRPr="00467537" w:rsidRDefault="00F947C2" w:rsidP="00467537">
            <w:pPr>
              <w:pStyle w:val="PlainText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Asian or Pacific Islander</w:t>
            </w:r>
          </w:p>
        </w:tc>
        <w:tc>
          <w:tcPr>
            <w:tcW w:w="1970" w:type="dxa"/>
            <w:shd w:val="clear" w:color="auto" w:fill="auto"/>
          </w:tcPr>
          <w:p w14:paraId="7EFF370F" w14:textId="02B810AF" w:rsidR="00F947C2" w:rsidRPr="00467537" w:rsidRDefault="00F947C2" w:rsidP="00467537">
            <w:pPr>
              <w:pStyle w:val="PlainText"/>
              <w:tabs>
                <w:tab w:val="decimal" w:pos="8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130 (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619FC27D" w14:textId="77777777" w:rsidR="00F947C2" w:rsidRPr="00467537" w:rsidRDefault="00F947C2" w:rsidP="00467537">
            <w:pPr>
              <w:pStyle w:val="PlainText"/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1FF030C3" w14:textId="0E07F070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27 (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5C8B7B7C" w14:textId="047B64A4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20 (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6E0D2B4C" w14:textId="370A9A17" w:rsidR="00F947C2" w:rsidRPr="00467537" w:rsidRDefault="00F947C2" w:rsidP="00BB4696">
            <w:pPr>
              <w:pStyle w:val="PlainText"/>
              <w:tabs>
                <w:tab w:val="decimal" w:pos="5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35 (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0A42E7FE" w14:textId="4B66E02E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82 (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947C2" w:rsidRPr="00467537" w14:paraId="3E4BC46E" w14:textId="77777777" w:rsidTr="00BB4696">
        <w:tc>
          <w:tcPr>
            <w:tcW w:w="3600" w:type="dxa"/>
            <w:shd w:val="clear" w:color="auto" w:fill="auto"/>
          </w:tcPr>
          <w:p w14:paraId="50401D33" w14:textId="77777777" w:rsidR="00F947C2" w:rsidRPr="00467537" w:rsidRDefault="00F947C2" w:rsidP="00467537">
            <w:pPr>
              <w:pStyle w:val="PlainText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Black/African American</w:t>
            </w:r>
          </w:p>
        </w:tc>
        <w:tc>
          <w:tcPr>
            <w:tcW w:w="1970" w:type="dxa"/>
            <w:shd w:val="clear" w:color="auto" w:fill="auto"/>
          </w:tcPr>
          <w:p w14:paraId="46AD0AF6" w14:textId="2A00725B" w:rsidR="00F947C2" w:rsidRPr="00467537" w:rsidRDefault="00F947C2" w:rsidP="00467537">
            <w:pPr>
              <w:pStyle w:val="PlainText"/>
              <w:tabs>
                <w:tab w:val="decimal" w:pos="8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406 (8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019AFF46" w14:textId="77777777" w:rsidR="00F947C2" w:rsidRPr="00467537" w:rsidRDefault="00F947C2" w:rsidP="00467537">
            <w:pPr>
              <w:pStyle w:val="PlainText"/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778A6C9C" w14:textId="48F53264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75 (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1475966F" w14:textId="597EABA8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74 (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7E18DA3E" w14:textId="7ECE7D0E" w:rsidR="00F947C2" w:rsidRPr="00467537" w:rsidRDefault="00F947C2" w:rsidP="00BB4696">
            <w:pPr>
              <w:pStyle w:val="PlainText"/>
              <w:tabs>
                <w:tab w:val="decimal" w:pos="5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67 (6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1A796606" w14:textId="7062FD45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216 (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947C2" w:rsidRPr="00467537" w14:paraId="29060008" w14:textId="77777777" w:rsidTr="00BB4696">
        <w:tc>
          <w:tcPr>
            <w:tcW w:w="3600" w:type="dxa"/>
            <w:shd w:val="clear" w:color="auto" w:fill="auto"/>
          </w:tcPr>
          <w:p w14:paraId="7BBB780A" w14:textId="77777777" w:rsidR="00F947C2" w:rsidRPr="00467537" w:rsidRDefault="00F947C2" w:rsidP="00467537">
            <w:pPr>
              <w:pStyle w:val="PlainText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970" w:type="dxa"/>
            <w:shd w:val="clear" w:color="auto" w:fill="auto"/>
          </w:tcPr>
          <w:p w14:paraId="61F90DCB" w14:textId="7AF5772A" w:rsidR="00F947C2" w:rsidRPr="00467537" w:rsidRDefault="00F947C2" w:rsidP="00467537">
            <w:pPr>
              <w:pStyle w:val="PlainText"/>
              <w:tabs>
                <w:tab w:val="decimal" w:pos="8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19 (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536F76F3" w14:textId="77777777" w:rsidR="00F947C2" w:rsidRPr="00467537" w:rsidRDefault="00F947C2" w:rsidP="00467537">
            <w:pPr>
              <w:pStyle w:val="PlainText"/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2A930FD2" w14:textId="323FC4D9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0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66D2B46B" w14:textId="3CC74D79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0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3C605180" w14:textId="5C063EAC" w:rsidR="00F947C2" w:rsidRPr="00467537" w:rsidRDefault="00F947C2" w:rsidP="00BB4696">
            <w:pPr>
              <w:pStyle w:val="PlainText"/>
              <w:tabs>
                <w:tab w:val="decimal" w:pos="5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0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5623732A" w14:textId="5290EFB2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0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947C2" w:rsidRPr="00467537" w14:paraId="055859E6" w14:textId="77777777" w:rsidTr="00BB4696">
        <w:tc>
          <w:tcPr>
            <w:tcW w:w="3600" w:type="dxa"/>
            <w:shd w:val="clear" w:color="auto" w:fill="auto"/>
          </w:tcPr>
          <w:p w14:paraId="663BEA5A" w14:textId="77777777" w:rsidR="00F947C2" w:rsidRPr="00467537" w:rsidRDefault="00F947C2" w:rsidP="0046753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Free/Reduced-price lunch</w:t>
            </w:r>
          </w:p>
        </w:tc>
        <w:tc>
          <w:tcPr>
            <w:tcW w:w="1970" w:type="dxa"/>
            <w:shd w:val="clear" w:color="auto" w:fill="auto"/>
          </w:tcPr>
          <w:p w14:paraId="239A686C" w14:textId="77777777" w:rsidR="00F947C2" w:rsidRPr="00467537" w:rsidRDefault="00F947C2" w:rsidP="00467537">
            <w:pPr>
              <w:pStyle w:val="PlainText"/>
              <w:tabs>
                <w:tab w:val="decimal" w:pos="8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auto"/>
          </w:tcPr>
          <w:p w14:paraId="21FFE290" w14:textId="77777777" w:rsidR="00F947C2" w:rsidRPr="00467537" w:rsidRDefault="00F947C2" w:rsidP="00467537">
            <w:pPr>
              <w:pStyle w:val="PlainText"/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75A4B605" w14:textId="76331D81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4AE7E643" w14:textId="77777777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3D796956" w14:textId="77777777" w:rsidR="00F947C2" w:rsidRPr="00467537" w:rsidRDefault="00F947C2" w:rsidP="00BB4696">
            <w:pPr>
              <w:pStyle w:val="PlainText"/>
              <w:tabs>
                <w:tab w:val="decimal" w:pos="5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75CAEFA4" w14:textId="77777777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47C2" w:rsidRPr="00467537" w14:paraId="0A74E532" w14:textId="77777777" w:rsidTr="00BB4696">
        <w:tc>
          <w:tcPr>
            <w:tcW w:w="3600" w:type="dxa"/>
            <w:shd w:val="clear" w:color="auto" w:fill="auto"/>
          </w:tcPr>
          <w:p w14:paraId="297D6EA6" w14:textId="77777777" w:rsidR="00F947C2" w:rsidRPr="00467537" w:rsidRDefault="00F947C2" w:rsidP="00467537">
            <w:pPr>
              <w:pStyle w:val="PlainText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Paid</w:t>
            </w:r>
          </w:p>
        </w:tc>
        <w:tc>
          <w:tcPr>
            <w:tcW w:w="1970" w:type="dxa"/>
            <w:shd w:val="clear" w:color="auto" w:fill="auto"/>
          </w:tcPr>
          <w:p w14:paraId="4C0AA295" w14:textId="7AF2034B" w:rsidR="00F947C2" w:rsidRPr="00467537" w:rsidRDefault="00F947C2" w:rsidP="00467537">
            <w:pPr>
              <w:pStyle w:val="PlainText"/>
              <w:tabs>
                <w:tab w:val="decimal" w:pos="8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1492 (3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4ADF2688" w14:textId="77777777" w:rsidR="00F947C2" w:rsidRPr="00467537" w:rsidRDefault="00F947C2" w:rsidP="00467537">
            <w:pPr>
              <w:pStyle w:val="PlainText"/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4F0C0485" w14:textId="70A37C29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213 (2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1B164CB8" w14:textId="280E48F0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186 (18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4189DF9F" w14:textId="6CF2A3F8" w:rsidR="00F947C2" w:rsidRPr="00467537" w:rsidRDefault="00F947C2" w:rsidP="00BB4696">
            <w:pPr>
              <w:pStyle w:val="PlainText"/>
              <w:tabs>
                <w:tab w:val="decimal" w:pos="5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223 (2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6154BA1D" w14:textId="3572744B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622 (2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947C2" w:rsidRPr="00467537" w14:paraId="3AEFC59A" w14:textId="77777777" w:rsidTr="00BB4696">
        <w:tc>
          <w:tcPr>
            <w:tcW w:w="3600" w:type="dxa"/>
            <w:shd w:val="clear" w:color="auto" w:fill="auto"/>
          </w:tcPr>
          <w:p w14:paraId="41896FE7" w14:textId="77777777" w:rsidR="00F947C2" w:rsidRPr="00467537" w:rsidRDefault="00F947C2" w:rsidP="00467537">
            <w:pPr>
              <w:pStyle w:val="PlainText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Free/Reduced-price lunch</w:t>
            </w:r>
          </w:p>
        </w:tc>
        <w:tc>
          <w:tcPr>
            <w:tcW w:w="1970" w:type="dxa"/>
            <w:shd w:val="clear" w:color="auto" w:fill="auto"/>
          </w:tcPr>
          <w:p w14:paraId="5096C85C" w14:textId="0A1D1CC3" w:rsidR="00F947C2" w:rsidRPr="00467537" w:rsidRDefault="00F947C2" w:rsidP="00467537">
            <w:pPr>
              <w:pStyle w:val="PlainText"/>
              <w:tabs>
                <w:tab w:val="decimal" w:pos="8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3245 (68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48303BEB" w14:textId="77777777" w:rsidR="00F947C2" w:rsidRPr="00467537" w:rsidRDefault="00F947C2" w:rsidP="00467537">
            <w:pPr>
              <w:pStyle w:val="PlainText"/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43914A49" w14:textId="6DD60FFD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792 (7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37DBBCB2" w14:textId="5EC9810B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837 (8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03E2BAE8" w14:textId="08E4A6A5" w:rsidR="00F947C2" w:rsidRPr="00467537" w:rsidRDefault="00F947C2" w:rsidP="00BB4696">
            <w:pPr>
              <w:pStyle w:val="PlainText"/>
              <w:tabs>
                <w:tab w:val="decimal" w:pos="5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829 (7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</w:tcPr>
          <w:p w14:paraId="2C28F946" w14:textId="28769AE0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2458 (79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947C2" w:rsidRPr="00467537" w14:paraId="46B21BE9" w14:textId="77777777" w:rsidTr="00BB4696"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</w:tcPr>
          <w:p w14:paraId="1B7C7040" w14:textId="77777777" w:rsidR="00F947C2" w:rsidRPr="00467537" w:rsidRDefault="00F947C2" w:rsidP="00467537">
            <w:pPr>
              <w:pStyle w:val="PlainText"/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</w:tcPr>
          <w:p w14:paraId="0FEB0FC9" w14:textId="16188186" w:rsidR="00F947C2" w:rsidRPr="00467537" w:rsidRDefault="00F947C2" w:rsidP="00467537">
            <w:pPr>
              <w:pStyle w:val="PlainText"/>
              <w:tabs>
                <w:tab w:val="decimal" w:pos="8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102 (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6E55D414" w14:textId="77777777" w:rsidR="00F947C2" w:rsidRPr="00467537" w:rsidRDefault="00F947C2" w:rsidP="00467537">
            <w:pPr>
              <w:pStyle w:val="PlainText"/>
              <w:tabs>
                <w:tab w:val="decimal" w:pos="5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47C93EE7" w14:textId="7D778C7F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0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0E7EF631" w14:textId="68EE0E7D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0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37B77A36" w14:textId="3CF4D084" w:rsidR="00F947C2" w:rsidRPr="00467537" w:rsidRDefault="00F947C2" w:rsidP="00BB4696">
            <w:pPr>
              <w:pStyle w:val="PlainText"/>
              <w:tabs>
                <w:tab w:val="decimal" w:pos="5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0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14D83D3D" w14:textId="1515488E" w:rsidR="00F947C2" w:rsidRPr="00467537" w:rsidRDefault="00F947C2" w:rsidP="00BB4696">
            <w:pPr>
              <w:pStyle w:val="PlainText"/>
              <w:tabs>
                <w:tab w:val="decimal" w:pos="48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467537">
              <w:rPr>
                <w:rFonts w:ascii="Times New Roman" w:hAnsi="Times New Roman" w:cs="Times New Roman"/>
                <w:sz w:val="24"/>
                <w:szCs w:val="24"/>
              </w:rPr>
              <w:t>0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CAC5BDE" w14:textId="77777777" w:rsidR="00BD372B" w:rsidRPr="00467537" w:rsidRDefault="00BD372B" w:rsidP="00467537">
      <w:pPr>
        <w:pStyle w:val="PlainText"/>
        <w:rPr>
          <w:rFonts w:ascii="Times New Roman" w:hAnsi="Times New Roman" w:cs="Times New Roman"/>
          <w:sz w:val="24"/>
          <w:szCs w:val="24"/>
        </w:rPr>
      </w:pPr>
    </w:p>
    <w:sectPr w:rsidR="00BD372B" w:rsidRPr="00467537" w:rsidSect="0046753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F93"/>
    <w:rsid w:val="001041A3"/>
    <w:rsid w:val="00200F5A"/>
    <w:rsid w:val="00467537"/>
    <w:rsid w:val="004B6EC7"/>
    <w:rsid w:val="006528F7"/>
    <w:rsid w:val="007B6A7C"/>
    <w:rsid w:val="00845208"/>
    <w:rsid w:val="00A13F93"/>
    <w:rsid w:val="00B84B24"/>
    <w:rsid w:val="00BB4696"/>
    <w:rsid w:val="00BD372B"/>
    <w:rsid w:val="00C00A90"/>
    <w:rsid w:val="00CF41E8"/>
    <w:rsid w:val="00E9021F"/>
    <w:rsid w:val="00F8784F"/>
    <w:rsid w:val="00F94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11BF1"/>
  <w15:chartTrackingRefBased/>
  <w15:docId w15:val="{D4EC6A9E-BB10-444F-8F6B-39CB10CF7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E4A9F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E4A9F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39"/>
    <w:rsid w:val="004675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odd</dc:creator>
  <cp:keywords/>
  <dc:description/>
  <cp:lastModifiedBy>Marc Adams</cp:lastModifiedBy>
  <cp:revision>3</cp:revision>
  <dcterms:created xsi:type="dcterms:W3CDTF">2025-04-22T17:03:00Z</dcterms:created>
  <dcterms:modified xsi:type="dcterms:W3CDTF">2025-04-22T17:43:00Z</dcterms:modified>
</cp:coreProperties>
</file>